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1E386F" w14:textId="77777777" w:rsidR="00AC447B" w:rsidRPr="00B36770" w:rsidRDefault="00AC447B" w:rsidP="00AC447B">
      <w:pPr>
        <w:rPr>
          <w:rFonts w:asciiTheme="minorHAnsi" w:hAnsiTheme="minorHAnsi" w:cstheme="minorHAnsi"/>
          <w:b/>
          <w:bCs/>
          <w:sz w:val="24"/>
        </w:rPr>
      </w:pPr>
      <w:r w:rsidRPr="00B36770">
        <w:rPr>
          <w:rFonts w:asciiTheme="minorHAnsi" w:hAnsiTheme="minorHAnsi" w:cstheme="minorHAnsi"/>
          <w:b/>
          <w:bCs/>
          <w:sz w:val="24"/>
        </w:rPr>
        <w:t>Table S2</w:t>
      </w:r>
      <w:r>
        <w:rPr>
          <w:rFonts w:asciiTheme="minorHAnsi" w:hAnsiTheme="minorHAnsi" w:cstheme="minorHAnsi"/>
          <w:b/>
          <w:bCs/>
          <w:sz w:val="24"/>
        </w:rPr>
        <w:t>: primers targeting promotor regions</w:t>
      </w:r>
    </w:p>
    <w:tbl>
      <w:tblPr>
        <w:tblStyle w:val="Onopgemaaktetabel2"/>
        <w:tblW w:w="8926" w:type="dxa"/>
        <w:tblLook w:val="04A0" w:firstRow="1" w:lastRow="0" w:firstColumn="1" w:lastColumn="0" w:noHBand="0" w:noVBand="1"/>
      </w:tblPr>
      <w:tblGrid>
        <w:gridCol w:w="2830"/>
        <w:gridCol w:w="6096"/>
      </w:tblGrid>
      <w:tr w:rsidR="00AC447B" w:rsidRPr="00B36770" w14:paraId="1184CEE5" w14:textId="77777777" w:rsidTr="001162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567EEE9" w14:textId="77777777" w:rsidR="00AC447B" w:rsidRPr="00B36770" w:rsidRDefault="00AC447B" w:rsidP="00116226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B36770">
              <w:rPr>
                <w:rFonts w:asciiTheme="minorHAnsi" w:hAnsiTheme="minorHAnsi" w:cstheme="minorHAnsi"/>
                <w:sz w:val="24"/>
                <w:szCs w:val="24"/>
              </w:rPr>
              <w:t>Gene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s</w:t>
            </w:r>
          </w:p>
        </w:tc>
        <w:tc>
          <w:tcPr>
            <w:tcW w:w="6096" w:type="dxa"/>
          </w:tcPr>
          <w:p w14:paraId="2F4552C3" w14:textId="77777777" w:rsidR="00AC447B" w:rsidRPr="00B36770" w:rsidRDefault="00AC447B" w:rsidP="001162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B36770">
              <w:rPr>
                <w:rFonts w:asciiTheme="minorHAnsi" w:hAnsiTheme="minorHAnsi" w:cstheme="minorHAnsi"/>
                <w:sz w:val="24"/>
                <w:szCs w:val="24"/>
              </w:rPr>
              <w:t>Primers targeting promotor region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s</w:t>
            </w:r>
          </w:p>
        </w:tc>
      </w:tr>
      <w:tr w:rsidR="00AC447B" w:rsidRPr="00B36770" w14:paraId="0BABAFD5" w14:textId="77777777" w:rsidTr="00116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F01E8AE" w14:textId="77777777" w:rsidR="00AC447B" w:rsidRPr="00B36770" w:rsidRDefault="00AC447B" w:rsidP="001162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</w:rPr>
            </w:pPr>
            <w:r w:rsidRPr="00B36770">
              <w:rPr>
                <w:rFonts w:asciiTheme="minorHAnsi" w:hAnsiTheme="minorHAnsi" w:cstheme="minorHAnsi"/>
                <w:i/>
                <w:iCs/>
              </w:rPr>
              <w:t>FPR3</w:t>
            </w:r>
          </w:p>
          <w:p w14:paraId="77482B9B" w14:textId="77777777" w:rsidR="00AC447B" w:rsidRPr="00B36770" w:rsidRDefault="00AC447B" w:rsidP="00116226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770">
              <w:rPr>
                <w:rFonts w:asciiTheme="minorHAnsi" w:hAnsiTheme="minorHAnsi" w:cstheme="minorHAnsi"/>
              </w:rPr>
              <w:t>(Formyl Peptide Receptor 3)</w:t>
            </w:r>
          </w:p>
        </w:tc>
        <w:tc>
          <w:tcPr>
            <w:tcW w:w="6096" w:type="dxa"/>
          </w:tcPr>
          <w:p w14:paraId="26BDD5B1" w14:textId="77777777" w:rsidR="00AC447B" w:rsidRPr="00B36770" w:rsidRDefault="00AC447B" w:rsidP="001162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36770">
              <w:rPr>
                <w:rFonts w:asciiTheme="minorHAnsi" w:hAnsiTheme="minorHAnsi" w:cstheme="minorHAnsi"/>
              </w:rPr>
              <w:t>PCR Forward: 5’- ATTTGGTTAGAAGGATTGTGAAAGTAGAG -3’</w:t>
            </w:r>
          </w:p>
          <w:p w14:paraId="5BBBAEDB" w14:textId="77777777" w:rsidR="00AC447B" w:rsidRPr="00B36770" w:rsidRDefault="00AC447B" w:rsidP="001162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36770">
              <w:rPr>
                <w:rFonts w:asciiTheme="minorHAnsi" w:hAnsiTheme="minorHAnsi" w:cstheme="minorHAnsi"/>
              </w:rPr>
              <w:t>PCR Reverse: 5’-Biotin- AAAATCCAAACCCTTTCTTTTCAA -3’</w:t>
            </w:r>
          </w:p>
          <w:p w14:paraId="4A2FF34E" w14:textId="77777777" w:rsidR="00AC447B" w:rsidRPr="00B36770" w:rsidRDefault="00AC447B" w:rsidP="001162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36770">
              <w:rPr>
                <w:rFonts w:asciiTheme="minorHAnsi" w:hAnsiTheme="minorHAnsi" w:cstheme="minorHAnsi"/>
              </w:rPr>
              <w:t>Sequencing: 5’- GGATTGTGAAAGTAGAGAAT -3’</w:t>
            </w:r>
          </w:p>
          <w:p w14:paraId="2C95D8D2" w14:textId="77777777" w:rsidR="00AC447B" w:rsidRPr="00B36770" w:rsidRDefault="00AC447B" w:rsidP="001162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36770">
              <w:rPr>
                <w:rFonts w:asciiTheme="minorHAnsi" w:hAnsiTheme="minorHAnsi" w:cstheme="minorHAnsi"/>
              </w:rPr>
              <w:t>Sequence-to-analyze: YGAGTTTTTG TTTTATYGTG TATTTTTGTT TTTTTATTGT TT</w:t>
            </w:r>
          </w:p>
        </w:tc>
      </w:tr>
      <w:tr w:rsidR="00AC447B" w:rsidRPr="00B36770" w14:paraId="4169D91B" w14:textId="77777777" w:rsidTr="00116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485330D" w14:textId="77777777" w:rsidR="00AC447B" w:rsidRPr="00B36770" w:rsidRDefault="00AC447B" w:rsidP="001162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</w:rPr>
            </w:pPr>
            <w:r w:rsidRPr="00B36770">
              <w:rPr>
                <w:rFonts w:asciiTheme="minorHAnsi" w:hAnsiTheme="minorHAnsi" w:cstheme="minorHAnsi"/>
                <w:i/>
                <w:iCs/>
              </w:rPr>
              <w:t xml:space="preserve">LGALS1 </w:t>
            </w:r>
          </w:p>
          <w:p w14:paraId="15046E2A" w14:textId="77777777" w:rsidR="00AC447B" w:rsidRPr="00B36770" w:rsidRDefault="00AC447B" w:rsidP="00116226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770">
              <w:rPr>
                <w:rFonts w:asciiTheme="minorHAnsi" w:hAnsiTheme="minorHAnsi" w:cstheme="minorHAnsi"/>
              </w:rPr>
              <w:t>(Galectin 1)</w:t>
            </w:r>
          </w:p>
        </w:tc>
        <w:tc>
          <w:tcPr>
            <w:tcW w:w="6096" w:type="dxa"/>
          </w:tcPr>
          <w:p w14:paraId="6602FF12" w14:textId="77777777" w:rsidR="00AC447B" w:rsidRPr="00B36770" w:rsidRDefault="00AC447B" w:rsidP="001162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36770">
              <w:rPr>
                <w:rFonts w:asciiTheme="minorHAnsi" w:hAnsiTheme="minorHAnsi" w:cstheme="minorHAnsi"/>
              </w:rPr>
              <w:t>PCR Forward: 5’- ATGATTGAGTTTAGGAGGATGTT  -3’</w:t>
            </w:r>
          </w:p>
          <w:p w14:paraId="1C005020" w14:textId="77777777" w:rsidR="00AC447B" w:rsidRPr="00B36770" w:rsidRDefault="00AC447B" w:rsidP="001162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36770">
              <w:rPr>
                <w:rFonts w:asciiTheme="minorHAnsi" w:hAnsiTheme="minorHAnsi" w:cstheme="minorHAnsi"/>
              </w:rPr>
              <w:t>PCR Reverse: 5’-Biotin- AACCCTATCCTAACTTACAATTAACT -3’</w:t>
            </w:r>
          </w:p>
          <w:p w14:paraId="530E9565" w14:textId="77777777" w:rsidR="00AC447B" w:rsidRPr="00B36770" w:rsidRDefault="00AC447B" w:rsidP="001162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36770">
              <w:rPr>
                <w:rFonts w:asciiTheme="minorHAnsi" w:hAnsiTheme="minorHAnsi" w:cstheme="minorHAnsi"/>
              </w:rPr>
              <w:t>Sequencing: 5’- ATTTTATTAGAGAGAGATGGGTT -3’</w:t>
            </w:r>
          </w:p>
          <w:p w14:paraId="71861F40" w14:textId="77777777" w:rsidR="00AC447B" w:rsidRPr="00B36770" w:rsidRDefault="00AC447B" w:rsidP="001162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36770">
              <w:rPr>
                <w:rFonts w:asciiTheme="minorHAnsi" w:hAnsiTheme="minorHAnsi" w:cstheme="minorHAnsi"/>
              </w:rPr>
              <w:t>Sequence-to-analyze: T TYGGAYGTT TTTATTTTTT TAATTGGATY GGATYGGGTG AGTTTYGTTT TTTGAAAGTT TAGTTAATTG T</w:t>
            </w:r>
          </w:p>
        </w:tc>
      </w:tr>
      <w:tr w:rsidR="00AC447B" w:rsidRPr="00B36770" w14:paraId="65BCB89B" w14:textId="77777777" w:rsidTr="00116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4BAA838" w14:textId="77777777" w:rsidR="00AC447B" w:rsidRPr="00B36770" w:rsidRDefault="00AC447B" w:rsidP="001162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</w:rPr>
            </w:pPr>
            <w:r w:rsidRPr="00B36770">
              <w:rPr>
                <w:rFonts w:asciiTheme="minorHAnsi" w:hAnsiTheme="minorHAnsi" w:cstheme="minorHAnsi"/>
                <w:i/>
                <w:iCs/>
              </w:rPr>
              <w:t xml:space="preserve">NRM </w:t>
            </w:r>
          </w:p>
          <w:p w14:paraId="57D423CA" w14:textId="77777777" w:rsidR="00AC447B" w:rsidRPr="00B36770" w:rsidRDefault="00AC447B" w:rsidP="00116226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36770">
              <w:rPr>
                <w:rFonts w:asciiTheme="minorHAnsi" w:hAnsiTheme="minorHAnsi" w:cstheme="minorHAnsi"/>
              </w:rPr>
              <w:t>(</w:t>
            </w:r>
            <w:proofErr w:type="spellStart"/>
            <w:r w:rsidRPr="00B36770">
              <w:rPr>
                <w:rFonts w:asciiTheme="minorHAnsi" w:hAnsiTheme="minorHAnsi" w:cstheme="minorHAnsi"/>
              </w:rPr>
              <w:t>Nurim</w:t>
            </w:r>
            <w:proofErr w:type="spellEnd"/>
            <w:r w:rsidRPr="00B36770">
              <w:rPr>
                <w:rFonts w:asciiTheme="minorHAnsi" w:hAnsiTheme="minorHAnsi" w:cstheme="minorHAnsi"/>
              </w:rPr>
              <w:t>, nuclear envelope membrane protein)</w:t>
            </w:r>
          </w:p>
        </w:tc>
        <w:tc>
          <w:tcPr>
            <w:tcW w:w="6096" w:type="dxa"/>
          </w:tcPr>
          <w:p w14:paraId="006DE61C" w14:textId="77777777" w:rsidR="00AC447B" w:rsidRPr="00B36770" w:rsidRDefault="00AC447B" w:rsidP="001162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36770">
              <w:rPr>
                <w:rFonts w:asciiTheme="minorHAnsi" w:hAnsiTheme="minorHAnsi" w:cstheme="minorHAnsi"/>
              </w:rPr>
              <w:t>PCR Forward: 5’- GGGGTTATGGAGAGAAATGGAGG -3’</w:t>
            </w:r>
          </w:p>
          <w:p w14:paraId="13217EF7" w14:textId="77777777" w:rsidR="00AC447B" w:rsidRPr="00B36770" w:rsidRDefault="00AC447B" w:rsidP="001162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36770">
              <w:rPr>
                <w:rFonts w:asciiTheme="minorHAnsi" w:hAnsiTheme="minorHAnsi" w:cstheme="minorHAnsi"/>
              </w:rPr>
              <w:t>PCR Reverse: 5’-Biotin- CTCTCTCCAAATTCTAACATTCCCTTCTA -3’</w:t>
            </w:r>
          </w:p>
          <w:p w14:paraId="07108574" w14:textId="77777777" w:rsidR="00AC447B" w:rsidRPr="00B36770" w:rsidRDefault="00AC447B" w:rsidP="001162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36770">
              <w:rPr>
                <w:rFonts w:asciiTheme="minorHAnsi" w:hAnsiTheme="minorHAnsi" w:cstheme="minorHAnsi"/>
              </w:rPr>
              <w:t>Sequencing: 5’- GGTTGAATTTAGTTTAGGAG -3’</w:t>
            </w:r>
          </w:p>
          <w:p w14:paraId="1FDC6934" w14:textId="77777777" w:rsidR="00AC447B" w:rsidRPr="00B36770" w:rsidRDefault="00AC447B" w:rsidP="001162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36770">
              <w:rPr>
                <w:rFonts w:asciiTheme="minorHAnsi" w:hAnsiTheme="minorHAnsi" w:cstheme="minorHAnsi"/>
              </w:rPr>
              <w:t>Sequence-to-analyze: GGYGGGGTTT TTGTAYGTTA TYGTTAGGTT TTYGGTTYGT TTGGYGTAGT TTTTTTTATT TAGTTGTGGA</w:t>
            </w:r>
          </w:p>
        </w:tc>
      </w:tr>
    </w:tbl>
    <w:p w14:paraId="5D1D1B09" w14:textId="500FFD49" w:rsidR="00FB1678" w:rsidRPr="00EC377C" w:rsidRDefault="00AC447B" w:rsidP="00EC377C">
      <w:pPr>
        <w:spacing w:after="160" w:line="259" w:lineRule="auto"/>
        <w:rPr>
          <w:rFonts w:asciiTheme="minorHAnsi" w:hAnsiTheme="minorHAnsi" w:cstheme="minorHAnsi"/>
        </w:rPr>
      </w:pPr>
    </w:p>
    <w:sectPr w:rsidR="00FB1678" w:rsidRPr="00EC37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77C"/>
    <w:rsid w:val="00275BC9"/>
    <w:rsid w:val="009630E6"/>
    <w:rsid w:val="009D288D"/>
    <w:rsid w:val="009E6DE7"/>
    <w:rsid w:val="00AA0E3A"/>
    <w:rsid w:val="00AC447B"/>
    <w:rsid w:val="00B10D74"/>
    <w:rsid w:val="00B84FF5"/>
    <w:rsid w:val="00EC3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9AA30"/>
  <w15:chartTrackingRefBased/>
  <w15:docId w15:val="{61ECE371-9F02-46B9-A463-5B740FD25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C377C"/>
    <w:pPr>
      <w:spacing w:after="200" w:line="276" w:lineRule="auto"/>
    </w:pPr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C37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EC377C"/>
    <w:pPr>
      <w:spacing w:after="0" w:line="240" w:lineRule="auto"/>
    </w:pPr>
    <w:rPr>
      <w:rFonts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C377C"/>
    <w:rPr>
      <w:rFonts w:ascii="Segoe UI" w:hAnsi="Segoe UI" w:cs="Segoe UI"/>
      <w:sz w:val="18"/>
      <w:szCs w:val="18"/>
      <w:lang w:val="en-US"/>
    </w:rPr>
  </w:style>
  <w:style w:type="table" w:styleId="Onopgemaaktetabel2">
    <w:name w:val="Plain Table 2"/>
    <w:basedOn w:val="Standaardtabel"/>
    <w:uiPriority w:val="42"/>
    <w:rsid w:val="00AC44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57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ke Terstappen</dc:creator>
  <cp:keywords/>
  <dc:description/>
  <cp:lastModifiedBy>Fieke Terstappen</cp:lastModifiedBy>
  <cp:revision>2</cp:revision>
  <dcterms:created xsi:type="dcterms:W3CDTF">2020-07-13T14:02:00Z</dcterms:created>
  <dcterms:modified xsi:type="dcterms:W3CDTF">2020-07-24T08:06:00Z</dcterms:modified>
</cp:coreProperties>
</file>